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529" w:rsidRPr="001F4529" w:rsidRDefault="00527800" w:rsidP="00527800">
      <w:pPr>
        <w:pStyle w:val="TOCHeading"/>
        <w:bidi w:val="0"/>
        <w:ind w:left="432"/>
        <w:rPr>
          <w:rFonts w:ascii="Calibri Light" w:eastAsia="Times New Roman" w:hAnsi="Calibri Light" w:cs="Times New Roman"/>
          <w:sz w:val="40"/>
          <w:szCs w:val="40"/>
          <w:lang w:bidi="ar-SA"/>
        </w:rPr>
      </w:pPr>
      <w:r>
        <w:t xml:space="preserve">Additional file </w:t>
      </w:r>
      <w:r w:rsidR="00EC1232">
        <w:t>7</w:t>
      </w:r>
      <w:bookmarkStart w:id="0" w:name="_GoBack"/>
      <w:bookmarkEnd w:id="0"/>
      <w:r>
        <w:t>:</w:t>
      </w:r>
      <w:r w:rsidR="00FF725A">
        <w:t xml:space="preserve"> the effect of tumor heterogeneity</w:t>
      </w:r>
    </w:p>
    <w:p w:rsidR="00FF725A" w:rsidRDefault="00FF725A" w:rsidP="00E77212">
      <w:pPr>
        <w:bidi w:val="0"/>
        <w:jc w:val="both"/>
      </w:pPr>
    </w:p>
    <w:p w:rsidR="00E77212" w:rsidRDefault="00E77212" w:rsidP="00FF725A">
      <w:pPr>
        <w:bidi w:val="0"/>
        <w:jc w:val="both"/>
      </w:pPr>
      <w:r>
        <w:t xml:space="preserve">We tested the algorithm on simulated data of tumors that are heterogeneous. We first simulated a sample that contains, aside from our tumor karyotype, the normal karyotype in rates of up to 45%. This simulates the situation where the sample is a mixture of normal and tumor cells. Results were slightly better for more homogenous samples, but overall the algorithm was able to achieve a success rate of around 60% even for samples that contain only 55% tumor </w:t>
      </w:r>
      <w:r w:rsidRPr="001C73DF">
        <w:t>cells (</w:t>
      </w:r>
      <w:r w:rsidR="00FF725A">
        <w:t>Additional file 3: figure S8</w:t>
      </w:r>
      <w:r w:rsidRPr="001C73DF">
        <w:t>).</w:t>
      </w:r>
    </w:p>
    <w:p w:rsidR="00E77212" w:rsidRDefault="00E77212" w:rsidP="00FF725A">
      <w:pPr>
        <w:bidi w:val="0"/>
        <w:jc w:val="both"/>
        <w:rPr>
          <w:rFonts w:eastAsiaTheme="minorEastAsia"/>
        </w:rPr>
      </w:pPr>
      <w:r>
        <w:t>We also simulated a scenario where the sample is a mixture of two different mutated karyotypes. The lower frequency karyotype was 0%, 5%, 10%, 15% and 20%. The dominating target karyotype underwent 5 rearrangements (as in the base scenario), while the lesser karyotype underwent an average of 3, about half of them unique and the rest are shared between the two. While this is not a strict evolutionary model, it mimics the situation where different karyotypes in the same tumor share some similarities</w:t>
      </w:r>
      <w:r w:rsidRPr="00230BD8">
        <w:t xml:space="preserve">. As expected, this proved to be a more difficult scenario and the </w:t>
      </w:r>
      <w:r>
        <w:t>rate</w:t>
      </w:r>
      <w:r w:rsidRPr="00230BD8">
        <w:t xml:space="preserve"> of correct predictions dropped quickly. The other score metrics exhibited a much slower decline however </w:t>
      </w:r>
      <w:r w:rsidRPr="001C73DF">
        <w:t>(</w:t>
      </w:r>
      <w:r w:rsidR="00FF725A">
        <w:t>Additional file 3: figure S6</w:t>
      </w:r>
      <w:r w:rsidRPr="00230BD8">
        <w:t>).</w:t>
      </w:r>
      <w:r>
        <w:t xml:space="preserve"> Note that the evaluation was done in terms of reconstructing the dominating karyotype only.</w:t>
      </w:r>
      <w:bookmarkStart w:id="1" w:name="_Ref480239189"/>
      <w:bookmarkEnd w:id="1"/>
    </w:p>
    <w:sectPr w:rsidR="00E77212" w:rsidSect="00E85EDF">
      <w:footerReference w:type="default" r:id="rId9"/>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46C6" w:rsidRDefault="00E646C6">
      <w:pPr>
        <w:spacing w:after="0" w:line="240" w:lineRule="auto"/>
      </w:pPr>
      <w:r>
        <w:separator/>
      </w:r>
    </w:p>
  </w:endnote>
  <w:endnote w:type="continuationSeparator" w:id="0">
    <w:p w:rsidR="00E646C6" w:rsidRDefault="00E64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00788255"/>
      <w:docPartObj>
        <w:docPartGallery w:val="Page Numbers (Bottom of Page)"/>
        <w:docPartUnique/>
      </w:docPartObj>
    </w:sdtPr>
    <w:sdtEndPr/>
    <w:sdtContent>
      <w:p w:rsidR="00751578" w:rsidRDefault="00622D91">
        <w:pPr>
          <w:pStyle w:val="Footer"/>
          <w:jc w:val="center"/>
        </w:pPr>
        <w:r>
          <w:fldChar w:fldCharType="begin"/>
        </w:r>
        <w:r w:rsidR="00391B46" w:rsidRPr="00C20669">
          <w:instrText xml:space="preserve"> PAGE   \* MERGEFORMAT </w:instrText>
        </w:r>
        <w:r>
          <w:fldChar w:fldCharType="separate"/>
        </w:r>
        <w:r w:rsidR="00EC1232">
          <w:rPr>
            <w:noProof/>
          </w:rPr>
          <w:t>1</w:t>
        </w:r>
        <w:r>
          <w:rPr>
            <w:noProof/>
          </w:rPr>
          <w:fldChar w:fldCharType="end"/>
        </w:r>
      </w:p>
    </w:sdtContent>
  </w:sdt>
  <w:p w:rsidR="00751578" w:rsidRDefault="00EC12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46C6" w:rsidRDefault="00E646C6">
      <w:pPr>
        <w:spacing w:after="0" w:line="240" w:lineRule="auto"/>
      </w:pPr>
      <w:r>
        <w:separator/>
      </w:r>
    </w:p>
  </w:footnote>
  <w:footnote w:type="continuationSeparator" w:id="0">
    <w:p w:rsidR="00E646C6" w:rsidRDefault="00E646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A4B2C"/>
    <w:multiLevelType w:val="hybridMultilevel"/>
    <w:tmpl w:val="EE5A98FA"/>
    <w:lvl w:ilvl="0" w:tplc="8A92A37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AC38E4"/>
    <w:multiLevelType w:val="multilevel"/>
    <w:tmpl w:val="9CD2B2C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77212"/>
    <w:rsid w:val="00025C90"/>
    <w:rsid w:val="00172C13"/>
    <w:rsid w:val="001F4529"/>
    <w:rsid w:val="002B485A"/>
    <w:rsid w:val="002E1EF7"/>
    <w:rsid w:val="0033226F"/>
    <w:rsid w:val="003463EF"/>
    <w:rsid w:val="00391B46"/>
    <w:rsid w:val="00430EFD"/>
    <w:rsid w:val="004410A1"/>
    <w:rsid w:val="00443591"/>
    <w:rsid w:val="004C4E1F"/>
    <w:rsid w:val="004C610D"/>
    <w:rsid w:val="00507AAD"/>
    <w:rsid w:val="00527800"/>
    <w:rsid w:val="00593F7E"/>
    <w:rsid w:val="00622D91"/>
    <w:rsid w:val="006634EF"/>
    <w:rsid w:val="006F152A"/>
    <w:rsid w:val="007629EA"/>
    <w:rsid w:val="00885BA4"/>
    <w:rsid w:val="008F6588"/>
    <w:rsid w:val="00A16067"/>
    <w:rsid w:val="00B913DA"/>
    <w:rsid w:val="00BD621F"/>
    <w:rsid w:val="00BD7F93"/>
    <w:rsid w:val="00C571B7"/>
    <w:rsid w:val="00CC639A"/>
    <w:rsid w:val="00CD02C2"/>
    <w:rsid w:val="00CF646A"/>
    <w:rsid w:val="00D14E8E"/>
    <w:rsid w:val="00D93267"/>
    <w:rsid w:val="00D9783E"/>
    <w:rsid w:val="00DF4132"/>
    <w:rsid w:val="00E06189"/>
    <w:rsid w:val="00E63A73"/>
    <w:rsid w:val="00E646C6"/>
    <w:rsid w:val="00E77212"/>
    <w:rsid w:val="00EC1232"/>
    <w:rsid w:val="00EF7787"/>
    <w:rsid w:val="00FF350A"/>
    <w:rsid w:val="00FF725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212"/>
    <w:pPr>
      <w:bidi/>
    </w:pPr>
  </w:style>
  <w:style w:type="paragraph" w:styleId="Heading1">
    <w:name w:val="heading 1"/>
    <w:basedOn w:val="Normal"/>
    <w:next w:val="Normal"/>
    <w:link w:val="Heading1Char"/>
    <w:uiPriority w:val="9"/>
    <w:qFormat/>
    <w:rsid w:val="00E7721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212"/>
    <w:pPr>
      <w:keepNext/>
      <w:keepLines/>
      <w:numPr>
        <w:ilvl w:val="1"/>
        <w:numId w:val="1"/>
      </w:numPr>
      <w:bidi w:val="0"/>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21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7721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7721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7721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7721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7721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7721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21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721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21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7721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7721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7721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7721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772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721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7721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E77212"/>
    <w:pPr>
      <w:tabs>
        <w:tab w:val="center" w:pos="4153"/>
        <w:tab w:val="right" w:pos="8306"/>
      </w:tabs>
      <w:spacing w:after="0" w:line="240" w:lineRule="auto"/>
    </w:pPr>
  </w:style>
  <w:style w:type="character" w:customStyle="1" w:styleId="FooterChar">
    <w:name w:val="Footer Char"/>
    <w:basedOn w:val="DefaultParagraphFont"/>
    <w:link w:val="Footer"/>
    <w:uiPriority w:val="99"/>
    <w:rsid w:val="00E77212"/>
  </w:style>
  <w:style w:type="paragraph" w:styleId="BalloonText">
    <w:name w:val="Balloon Text"/>
    <w:basedOn w:val="Normal"/>
    <w:link w:val="BalloonTextChar"/>
    <w:uiPriority w:val="99"/>
    <w:semiHidden/>
    <w:unhideWhenUsed/>
    <w:rsid w:val="001F45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4529"/>
    <w:rPr>
      <w:rFonts w:ascii="Tahoma" w:hAnsi="Tahoma" w:cs="Tahoma"/>
      <w:sz w:val="16"/>
      <w:szCs w:val="16"/>
    </w:rPr>
  </w:style>
  <w:style w:type="paragraph" w:styleId="TOCHeading">
    <w:name w:val="TOC Heading"/>
    <w:basedOn w:val="Heading1"/>
    <w:next w:val="Normal"/>
    <w:uiPriority w:val="39"/>
    <w:semiHidden/>
    <w:unhideWhenUsed/>
    <w:qFormat/>
    <w:rsid w:val="001F4529"/>
    <w:pPr>
      <w:numPr>
        <w:numId w:val="0"/>
      </w:numPr>
      <w:spacing w:before="480"/>
      <w:outlineLvl w:val="9"/>
    </w:pPr>
    <w:rPr>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0641C-5786-447A-AC1E-743F3B264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4</TotalTime>
  <Pages>1</Pages>
  <Words>201</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Eitan</dc:creator>
  <cp:keywords/>
  <dc:description/>
  <cp:lastModifiedBy>Sevilla, Hernando Jr.</cp:lastModifiedBy>
  <cp:revision>31</cp:revision>
  <cp:lastPrinted>2017-08-31T18:25:00Z</cp:lastPrinted>
  <dcterms:created xsi:type="dcterms:W3CDTF">2017-05-22T00:20:00Z</dcterms:created>
  <dcterms:modified xsi:type="dcterms:W3CDTF">2017-11-13T18:46:00Z</dcterms:modified>
</cp:coreProperties>
</file>